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C7E12" w14:textId="194D4425" w:rsidR="00033AF1" w:rsidRDefault="00033AF1">
      <w:r w:rsidRPr="00E32867">
        <w:rPr>
          <w:rFonts w:ascii="Arial" w:eastAsia="Times New Roman" w:hAnsi="Arial" w:cs="Arial"/>
          <w:color w:val="000000"/>
          <w:sz w:val="20"/>
          <w:szCs w:val="20"/>
        </w:rPr>
        <w:t>S2 Table. Delta Ct values indicating the expression levels of IGFBP3 and F3</w:t>
      </w:r>
      <w:bookmarkStart w:id="0" w:name="_GoBack"/>
      <w:bookmarkEnd w:id="0"/>
    </w:p>
    <w:tbl>
      <w:tblPr>
        <w:tblW w:w="10529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541"/>
        <w:gridCol w:w="1059"/>
        <w:gridCol w:w="1541"/>
        <w:gridCol w:w="1059"/>
        <w:gridCol w:w="1541"/>
        <w:gridCol w:w="1059"/>
        <w:gridCol w:w="1429"/>
        <w:gridCol w:w="1300"/>
      </w:tblGrid>
      <w:tr w:rsidR="00E32867" w:rsidRPr="00E32867" w14:paraId="6BF3FAAD" w14:textId="77777777" w:rsidTr="00E32867">
        <w:trPr>
          <w:trHeight w:val="170"/>
        </w:trPr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0F10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IGFBP3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BF94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F3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7012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IGFBP3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A98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F3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C6B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IGFBP3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FB9F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F3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F18B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IGFBP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185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ta Ct F3</w:t>
            </w:r>
          </w:p>
        </w:tc>
      </w:tr>
      <w:tr w:rsidR="00E32867" w:rsidRPr="00E32867" w14:paraId="07AF68EB" w14:textId="77777777" w:rsidTr="00E32867">
        <w:trPr>
          <w:trHeight w:val="170"/>
        </w:trPr>
        <w:tc>
          <w:tcPr>
            <w:tcW w:w="15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4B1B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6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27E7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1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666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C4A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913D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B23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7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3A7A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8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341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6</w:t>
            </w:r>
          </w:p>
        </w:tc>
      </w:tr>
      <w:tr w:rsidR="00E32867" w:rsidRPr="00E32867" w14:paraId="7083E30D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F58BDF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B845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1826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59AF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C9E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B6F9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5C0B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FDF3E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2</w:t>
            </w:r>
          </w:p>
        </w:tc>
      </w:tr>
      <w:tr w:rsidR="00E32867" w:rsidRPr="00E32867" w14:paraId="6C7930F9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EAA51A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24B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8C4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5D6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EE0D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43B1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014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8E5E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2</w:t>
            </w:r>
          </w:p>
        </w:tc>
      </w:tr>
      <w:tr w:rsidR="00E32867" w:rsidRPr="00E32867" w14:paraId="4420AA0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058C10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2446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A80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5A64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B3B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270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8107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C20B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</w:t>
            </w:r>
          </w:p>
        </w:tc>
      </w:tr>
      <w:tr w:rsidR="00E32867" w:rsidRPr="00E32867" w14:paraId="09486FA4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427D7A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57A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1CD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FC57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70E9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8999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8255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1C85D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4</w:t>
            </w:r>
          </w:p>
        </w:tc>
      </w:tr>
      <w:tr w:rsidR="00E32867" w:rsidRPr="00E32867" w14:paraId="3D8B5567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AEF9FD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32C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0B17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4D7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D7D8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5FBC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3F8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D925C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</w:tr>
      <w:tr w:rsidR="00E32867" w:rsidRPr="00E32867" w14:paraId="62D462E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558320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4EA3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9795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033F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DAF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BA6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6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D8C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9442D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</w:tr>
      <w:tr w:rsidR="00E32867" w:rsidRPr="00E32867" w14:paraId="58AE4061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8E343D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D3AC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072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6BD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D69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0731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CCB5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2B8F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2</w:t>
            </w:r>
          </w:p>
        </w:tc>
      </w:tr>
      <w:tr w:rsidR="00E32867" w:rsidRPr="00E32867" w14:paraId="6640C18B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FE8BE0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FD96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3443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CD3F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5AD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3B4D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D83E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93E8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</w:tr>
      <w:tr w:rsidR="00E32867" w:rsidRPr="00E32867" w14:paraId="6876EABE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D4DDF0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271E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87AA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C99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42BF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182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EC0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B8E00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E32867" w:rsidRPr="00E32867" w14:paraId="54D0E8F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5186D7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B498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1038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14E6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A732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08AE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147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4E56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</w:tr>
      <w:tr w:rsidR="00E32867" w:rsidRPr="00E32867" w14:paraId="79AFF963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D86626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3AB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AB5E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02BD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EAC4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4CD9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07FA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0E53C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,4</w:t>
            </w:r>
          </w:p>
        </w:tc>
      </w:tr>
      <w:tr w:rsidR="00E32867" w:rsidRPr="00E32867" w14:paraId="02CD3EE5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EFF48D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A664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37E1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9750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4F4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C55E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E20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13EF3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</w:tr>
      <w:tr w:rsidR="00E32867" w:rsidRPr="00E32867" w14:paraId="2804F6D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6F27AD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00F1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F7C3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CE68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4AAB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75C3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8B8E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ABF2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E32867" w:rsidRPr="00E32867" w14:paraId="6CFAE75A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17E799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C37E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77C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E57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497D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306F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F6AC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12D7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2</w:t>
            </w:r>
          </w:p>
        </w:tc>
      </w:tr>
      <w:tr w:rsidR="00E32867" w:rsidRPr="00E32867" w14:paraId="0A5E8111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08A6AE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AF2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25A0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4C4F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0C5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6A8C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52E2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8B54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2</w:t>
            </w:r>
          </w:p>
        </w:tc>
      </w:tr>
      <w:tr w:rsidR="00E32867" w:rsidRPr="00E32867" w14:paraId="260B4EFE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68A25B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D4B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D63C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2B6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2AFB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ABF4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4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9573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04CBC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8</w:t>
            </w:r>
          </w:p>
        </w:tc>
      </w:tr>
      <w:tr w:rsidR="00E32867" w:rsidRPr="00E32867" w14:paraId="352508E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AE21FB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8A21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E9BE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CCA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DC1D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1E2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BE88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56B5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7</w:t>
            </w:r>
          </w:p>
        </w:tc>
      </w:tr>
      <w:tr w:rsidR="00E32867" w:rsidRPr="00E32867" w14:paraId="3D9959E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8D38D9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980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1B4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667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F67E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2066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409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3B52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E32867" w:rsidRPr="00E32867" w14:paraId="6ADC0416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F1AF0B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CD8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E2E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75F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7474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071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7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837D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3840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</w:tr>
      <w:tr w:rsidR="00E32867" w:rsidRPr="00E32867" w14:paraId="455940BE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595A53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3E7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9555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CAD7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7C8E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25C5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786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201B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</w:t>
            </w:r>
          </w:p>
        </w:tc>
      </w:tr>
      <w:tr w:rsidR="00E32867" w:rsidRPr="00E32867" w14:paraId="3A49E68E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C15A2C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15E8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B63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2CE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7A5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9FC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2109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2A03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4</w:t>
            </w:r>
          </w:p>
        </w:tc>
      </w:tr>
      <w:tr w:rsidR="00E32867" w:rsidRPr="00E32867" w14:paraId="1AEC5FA6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01E977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E3A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E657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8FE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C0B7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3C4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14D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9D27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</w:tr>
      <w:tr w:rsidR="00E32867" w:rsidRPr="00E32867" w14:paraId="14E2FC01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91E282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7AA5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0EA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5C4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618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CEE9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684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F600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</w:tr>
      <w:tr w:rsidR="00E32867" w:rsidRPr="00E32867" w14:paraId="5EC4AFCC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2EA6C9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6F2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77D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630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AB6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BB4F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675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D934A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</w:tr>
      <w:tr w:rsidR="00E32867" w:rsidRPr="00E32867" w14:paraId="4E407A8E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A98FE8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842B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4A55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72D2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2BD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EDE9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BCF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5508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</w:tr>
      <w:tr w:rsidR="00E32867" w:rsidRPr="00E32867" w14:paraId="4596A4B2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AAA762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699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A8A8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0EC0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AEF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4458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CE37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E999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8</w:t>
            </w:r>
          </w:p>
        </w:tc>
      </w:tr>
      <w:tr w:rsidR="00E32867" w:rsidRPr="00E32867" w14:paraId="684817B4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F392A0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9DC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388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7621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AFE6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541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CED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9FC1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2</w:t>
            </w:r>
          </w:p>
        </w:tc>
      </w:tr>
      <w:tr w:rsidR="00E32867" w:rsidRPr="00E32867" w14:paraId="14B5DFE0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0C2341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4950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ABA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AA9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68A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785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3080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8E8C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</w:tr>
      <w:tr w:rsidR="00E32867" w:rsidRPr="00E32867" w14:paraId="260C1CB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05A4AD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42B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974A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D7AF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3546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062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6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129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DC71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</w:t>
            </w:r>
          </w:p>
        </w:tc>
      </w:tr>
      <w:tr w:rsidR="00E32867" w:rsidRPr="00E32867" w14:paraId="4639EF03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9B6846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464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88E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B081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1619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8FF5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9B77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F0A6C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2</w:t>
            </w:r>
          </w:p>
        </w:tc>
      </w:tr>
      <w:tr w:rsidR="00E32867" w:rsidRPr="00E32867" w14:paraId="0C890C50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793291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B6F5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BCB6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03F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C50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2EE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C195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4A6A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E32867" w:rsidRPr="00E32867" w14:paraId="5A431312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0AA17C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F086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252D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0543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7ED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E9B0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F5FD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BDF5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5</w:t>
            </w:r>
          </w:p>
        </w:tc>
      </w:tr>
      <w:tr w:rsidR="00E32867" w:rsidRPr="00E32867" w14:paraId="0B6E3115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A3F81E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7C8D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FFFD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60BD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0BD7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1B5A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BAB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09E8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7</w:t>
            </w:r>
          </w:p>
        </w:tc>
      </w:tr>
      <w:tr w:rsidR="00E32867" w:rsidRPr="00E32867" w14:paraId="48D62A4F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D5DA15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233C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86E1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3852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7F01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D60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,6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06F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F316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</w:tr>
      <w:tr w:rsidR="00E32867" w:rsidRPr="00E32867" w14:paraId="35FF2DD6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B21EAE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D36F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AC6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8D39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07B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42E4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47F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52C29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4</w:t>
            </w:r>
          </w:p>
        </w:tc>
      </w:tr>
      <w:tr w:rsidR="00E32867" w:rsidRPr="00E32867" w14:paraId="687830B2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98E399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4CD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698F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5ECB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A27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5AD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6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EDF1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81A3D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4</w:t>
            </w:r>
          </w:p>
        </w:tc>
      </w:tr>
      <w:tr w:rsidR="00E32867" w:rsidRPr="00E32867" w14:paraId="32DCCA15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5F10D9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2DCB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9BB7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A52A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728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3CF8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6AB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C5F88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4</w:t>
            </w:r>
          </w:p>
        </w:tc>
      </w:tr>
      <w:tr w:rsidR="00E32867" w:rsidRPr="00E32867" w14:paraId="1E3E697E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B415C7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472E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9F56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E58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8BC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820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CCE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D4F16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6</w:t>
            </w:r>
          </w:p>
        </w:tc>
      </w:tr>
      <w:tr w:rsidR="00E32867" w:rsidRPr="00E32867" w14:paraId="7FFDA515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B61D58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94BD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F995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E8A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F574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3843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370B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814A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4</w:t>
            </w:r>
          </w:p>
        </w:tc>
      </w:tr>
      <w:tr w:rsidR="00E32867" w:rsidRPr="00E32867" w14:paraId="52F8118B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0B302F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FD7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9DDD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E3C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553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F0B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EFE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1C47B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7</w:t>
            </w:r>
          </w:p>
        </w:tc>
      </w:tr>
      <w:tr w:rsidR="00E32867" w:rsidRPr="00E32867" w14:paraId="3427F96B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1C5E81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4EDE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892C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F6D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DDE9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E37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3A7F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0B1F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4</w:t>
            </w:r>
          </w:p>
        </w:tc>
      </w:tr>
      <w:tr w:rsidR="00E32867" w:rsidRPr="00E32867" w14:paraId="2306D929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C98498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6B3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9B8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ACBC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6D4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6254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0C36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4F92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E32867" w:rsidRPr="00E32867" w14:paraId="5F48AEB3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8C5AFC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4E30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0BF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2DCF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FE1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996F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12B7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1D54B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6</w:t>
            </w:r>
          </w:p>
        </w:tc>
      </w:tr>
      <w:tr w:rsidR="00E32867" w:rsidRPr="00E32867" w14:paraId="614C79D7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262F35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93D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932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81D8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2656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9806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,5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E02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A2CF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2</w:t>
            </w:r>
          </w:p>
        </w:tc>
      </w:tr>
      <w:tr w:rsidR="00E32867" w:rsidRPr="00E32867" w14:paraId="2A4680FF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DEB131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7FA1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796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7787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4911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295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4EBA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1924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1</w:t>
            </w:r>
          </w:p>
        </w:tc>
      </w:tr>
      <w:tr w:rsidR="00E32867" w:rsidRPr="00E32867" w14:paraId="6044390D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DCF752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D393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14A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CE3D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B08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9394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8232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96F0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E32867" w:rsidRPr="00E32867" w14:paraId="1D31DEBF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44D90D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AA89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2F8A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92CC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7A48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FF83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2CED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C50A8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</w:t>
            </w:r>
          </w:p>
        </w:tc>
      </w:tr>
      <w:tr w:rsidR="00E32867" w:rsidRPr="00E32867" w14:paraId="56969550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D3B08F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40C2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309E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F1B8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F468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1B65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DB0E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9553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2</w:t>
            </w:r>
          </w:p>
        </w:tc>
      </w:tr>
      <w:tr w:rsidR="00E32867" w:rsidRPr="00E32867" w14:paraId="25E3CBDF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9EB0DB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A4F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A1A6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B61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73A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127A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A5AC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85CF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9</w:t>
            </w:r>
          </w:p>
        </w:tc>
      </w:tr>
      <w:tr w:rsidR="00E32867" w:rsidRPr="00E32867" w14:paraId="10A3EFB5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F10F6D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6A5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28C1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1B9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C77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B241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4EDA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E3BA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</w:tr>
      <w:tr w:rsidR="00E32867" w:rsidRPr="00E32867" w14:paraId="45277679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C2FAB6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4E2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72AB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F109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D385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8461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A9D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D844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4</w:t>
            </w:r>
          </w:p>
        </w:tc>
      </w:tr>
      <w:tr w:rsidR="00E32867" w:rsidRPr="00E32867" w14:paraId="0C151118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5F8D70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DDD9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9DC1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D451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9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119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BB5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2478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EE0D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E32867" w:rsidRPr="00E32867" w14:paraId="784C299C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F3D8FE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3DA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F40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8970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4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6475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B10F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5ECE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EF383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</w:tr>
      <w:tr w:rsidR="00E32867" w:rsidRPr="00E32867" w14:paraId="46EBE1AE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CE5362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CF4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7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ECC9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B384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1F4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C1A6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D7D9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7EF1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1</w:t>
            </w:r>
          </w:p>
        </w:tc>
      </w:tr>
      <w:tr w:rsidR="00E32867" w:rsidRPr="00E32867" w14:paraId="2FAD612B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23D9D0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9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D5CE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1B11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32A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DBF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EDF5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BA89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7F460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</w:tr>
      <w:tr w:rsidR="00E32867" w:rsidRPr="00E32867" w14:paraId="07130959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975691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7EB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7F5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FD0F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B16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4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7073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5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4BB0D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8C24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8</w:t>
            </w:r>
          </w:p>
        </w:tc>
      </w:tr>
      <w:tr w:rsidR="00E32867" w:rsidRPr="00E32867" w14:paraId="3881617D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05A5B1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597A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167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7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2ED4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,2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5CE61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B364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F2AB9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6D39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7</w:t>
            </w:r>
          </w:p>
        </w:tc>
      </w:tr>
      <w:tr w:rsidR="00E32867" w:rsidRPr="00E32867" w14:paraId="074B75A5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685D35F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D0F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157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509E5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1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537B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485DA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1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D2D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B74E82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8</w:t>
            </w:r>
          </w:p>
        </w:tc>
      </w:tr>
      <w:tr w:rsidR="00E32867" w:rsidRPr="00E32867" w14:paraId="3BF454F5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4ECF90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,8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B7E2E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7A5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6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6F87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5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77774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E5EC6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,6</w:t>
            </w:r>
          </w:p>
        </w:tc>
        <w:tc>
          <w:tcPr>
            <w:tcW w:w="142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6D6A0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24AC58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9</w:t>
            </w:r>
          </w:p>
        </w:tc>
      </w:tr>
      <w:tr w:rsidR="00E32867" w:rsidRPr="00E32867" w14:paraId="024ECCC9" w14:textId="77777777" w:rsidTr="00E32867">
        <w:trPr>
          <w:trHeight w:val="170"/>
        </w:trPr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76BFC31" w14:textId="77777777" w:rsidR="00E32867" w:rsidRPr="00E32867" w:rsidRDefault="00E32867" w:rsidP="00E32867">
            <w:pPr>
              <w:rPr>
                <w:rFonts w:ascii="Cambria" w:eastAsia="Times New Roman" w:hAnsi="Cambria" w:cs="Times New Roman"/>
                <w:color w:val="000000"/>
              </w:rPr>
            </w:pPr>
            <w:r w:rsidRPr="00E3286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BEB0" w14:textId="77777777" w:rsidR="00E32867" w:rsidRPr="00E32867" w:rsidRDefault="00E32867" w:rsidP="00E32867">
            <w:pPr>
              <w:rPr>
                <w:rFonts w:ascii="Cambria" w:eastAsia="Times New Roman" w:hAnsi="Cambria" w:cs="Times New Roman"/>
                <w:color w:val="000000"/>
              </w:rPr>
            </w:pPr>
            <w:r w:rsidRPr="00E3286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541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4C71" w14:textId="77777777" w:rsidR="00E32867" w:rsidRPr="00E32867" w:rsidRDefault="00E32867" w:rsidP="00E32867">
            <w:pPr>
              <w:rPr>
                <w:rFonts w:ascii="Cambria" w:eastAsia="Times New Roman" w:hAnsi="Cambria" w:cs="Times New Roman"/>
                <w:color w:val="000000"/>
              </w:rPr>
            </w:pPr>
            <w:r w:rsidRPr="00E3286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7511C" w14:textId="77777777" w:rsidR="00E32867" w:rsidRPr="00E32867" w:rsidRDefault="00E32867" w:rsidP="00E32867">
            <w:pPr>
              <w:rPr>
                <w:rFonts w:ascii="Cambria" w:eastAsia="Times New Roman" w:hAnsi="Cambria" w:cs="Times New Roman"/>
                <w:color w:val="000000"/>
              </w:rPr>
            </w:pPr>
            <w:r w:rsidRPr="00E3286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541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F72A5" w14:textId="77777777" w:rsidR="00E32867" w:rsidRPr="00E32867" w:rsidRDefault="00E32867" w:rsidP="00E32867">
            <w:pPr>
              <w:rPr>
                <w:rFonts w:ascii="Cambria" w:eastAsia="Times New Roman" w:hAnsi="Cambria" w:cs="Times New Roman"/>
                <w:color w:val="000000"/>
              </w:rPr>
            </w:pPr>
            <w:r w:rsidRPr="00E3286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DE4C1" w14:textId="77777777" w:rsidR="00E32867" w:rsidRPr="00E32867" w:rsidRDefault="00E32867" w:rsidP="00E32867">
            <w:pPr>
              <w:rPr>
                <w:rFonts w:ascii="Cambria" w:eastAsia="Times New Roman" w:hAnsi="Cambria" w:cs="Times New Roman"/>
                <w:color w:val="000000"/>
              </w:rPr>
            </w:pPr>
            <w:r w:rsidRPr="00E3286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2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9E87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6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74F6C" w14:textId="77777777" w:rsidR="00E32867" w:rsidRPr="00E32867" w:rsidRDefault="00E32867" w:rsidP="00E3286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8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</w:t>
            </w:r>
          </w:p>
        </w:tc>
      </w:tr>
    </w:tbl>
    <w:p w14:paraId="2412F9E3" w14:textId="77777777" w:rsidR="00710CA4" w:rsidRDefault="00710CA4" w:rsidP="00BA242E">
      <w:pPr>
        <w:jc w:val="center"/>
      </w:pPr>
    </w:p>
    <w:sectPr w:rsidR="00710CA4" w:rsidSect="00BA242E">
      <w:pgSz w:w="16840" w:h="11900" w:orient="landscape"/>
      <w:pgMar w:top="284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E8B"/>
    <w:rsid w:val="00033AF1"/>
    <w:rsid w:val="002B2E8B"/>
    <w:rsid w:val="00710CA4"/>
    <w:rsid w:val="00832F76"/>
    <w:rsid w:val="00883E2E"/>
    <w:rsid w:val="00AC3423"/>
    <w:rsid w:val="00BA242E"/>
    <w:rsid w:val="00E3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5587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F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C34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F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C3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7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8</Words>
  <Characters>1815</Characters>
  <Application>Microsoft Macintosh Word</Application>
  <DocSecurity>0</DocSecurity>
  <Lines>15</Lines>
  <Paragraphs>4</Paragraphs>
  <ScaleCrop>false</ScaleCrop>
  <Company>Chundsell Medicals AB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un Peng</dc:creator>
  <cp:keywords/>
  <dc:description/>
  <cp:lastModifiedBy>Zhuochun Peng</cp:lastModifiedBy>
  <cp:revision>4</cp:revision>
  <dcterms:created xsi:type="dcterms:W3CDTF">2015-11-04T20:42:00Z</dcterms:created>
  <dcterms:modified xsi:type="dcterms:W3CDTF">2015-12-13T15:45:00Z</dcterms:modified>
</cp:coreProperties>
</file>